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D3144" w:rsidRDefault="00574A9D">
      <w:pPr>
        <w:rPr>
          <w:rFonts w:ascii="Times New Roman" w:hAnsi="Times New Roman" w:cs="Times New Roman"/>
          <w:b/>
        </w:rPr>
      </w:pPr>
      <w:r w:rsidRPr="005A4641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4</w:t>
      </w:r>
      <w:r w:rsidRPr="005A4641">
        <w:rPr>
          <w:rFonts w:ascii="Times New Roman" w:hAnsi="Times New Roman" w:cs="Times New Roman"/>
          <w:b/>
        </w:rPr>
        <w:t xml:space="preserve"> Characteri</w:t>
      </w:r>
      <w:r>
        <w:rPr>
          <w:rFonts w:ascii="Times New Roman" w:hAnsi="Times New Roman" w:cs="Times New Roman"/>
          <w:b/>
        </w:rPr>
        <w:t xml:space="preserve">stic features of </w:t>
      </w:r>
      <w:r w:rsidRPr="007D09DE">
        <w:rPr>
          <w:rFonts w:ascii="Times New Roman" w:hAnsi="Times New Roman" w:cs="Times New Roman"/>
          <w:b/>
          <w:i/>
        </w:rPr>
        <w:t>B</w:t>
      </w:r>
      <w:r>
        <w:rPr>
          <w:rFonts w:ascii="Times New Roman" w:hAnsi="Times New Roman" w:cs="Times New Roman"/>
          <w:b/>
          <w:i/>
        </w:rPr>
        <w:t>.</w:t>
      </w:r>
      <w:r w:rsidRPr="007D09DE">
        <w:rPr>
          <w:rFonts w:ascii="Times New Roman" w:hAnsi="Times New Roman" w:cs="Times New Roman"/>
          <w:b/>
          <w:i/>
        </w:rPr>
        <w:t xml:space="preserve"> rapa</w:t>
      </w:r>
      <w:r>
        <w:rPr>
          <w:rFonts w:ascii="Times New Roman" w:hAnsi="Times New Roman" w:cs="Times New Roman"/>
          <w:b/>
        </w:rPr>
        <w:t xml:space="preserve"> Integrated map</w:t>
      </w:r>
      <w:bookmarkStart w:id="0" w:name="_GoBack"/>
      <w:bookmarkEnd w:id="0"/>
    </w:p>
    <w:p w:rsidR="00574A9D" w:rsidRPr="00FD3144" w:rsidRDefault="00574A9D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horzAnchor="margin" w:tblpY="1046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8"/>
        <w:gridCol w:w="1256"/>
        <w:gridCol w:w="1283"/>
        <w:gridCol w:w="1418"/>
        <w:gridCol w:w="1701"/>
        <w:gridCol w:w="1134"/>
        <w:gridCol w:w="1417"/>
        <w:gridCol w:w="1276"/>
      </w:tblGrid>
      <w:tr w:rsidR="00574A9D" w:rsidRPr="009F56D2">
        <w:trPr>
          <w:trHeight w:val="836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Linkage group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Number of marke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Number of Interval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verage interval siz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I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SS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3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4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28</w:t>
            </w:r>
            <w:r w:rsidRPr="00B3421D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574A9D" w:rsidRPr="009F56D2">
        <w:trPr>
          <w:trHeight w:val="420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05.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7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8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574A9D" w:rsidRPr="009F56D2">
        <w:trPr>
          <w:trHeight w:val="419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02.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574A9D" w:rsidRPr="009F56D2">
        <w:trPr>
          <w:trHeight w:val="420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F9A">
              <w:rPr>
                <w:rFonts w:ascii="Times New Roman" w:hAnsi="Times New Roman" w:cs="Times New Roman"/>
                <w:b/>
                <w:bCs/>
                <w:color w:val="000000"/>
              </w:rPr>
              <w:t>A10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62.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A51F9A" w:rsidRDefault="00574A9D" w:rsidP="00A51F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1F9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574A9D" w:rsidRPr="009F56D2">
        <w:trPr>
          <w:trHeight w:val="818"/>
        </w:trPr>
        <w:tc>
          <w:tcPr>
            <w:tcW w:w="1538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0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/Average</w:t>
            </w:r>
            <w:r w:rsidRPr="00F00E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31.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36</w:t>
            </w:r>
            <w:r w:rsidRPr="00167C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Pr="003F0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74A9D" w:rsidRPr="009F56D2" w:rsidRDefault="00574A9D" w:rsidP="002C4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4</w:t>
            </w:r>
          </w:p>
        </w:tc>
      </w:tr>
    </w:tbl>
    <w:p w:rsidR="00574A9D" w:rsidRDefault="00574A9D"/>
    <w:p w:rsidR="007537B1" w:rsidRDefault="007537B1"/>
    <w:p w:rsidR="00574A9D" w:rsidRDefault="00574A9D"/>
    <w:p w:rsidR="00574A9D" w:rsidRDefault="00574A9D"/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Default="00574A9D" w:rsidP="00574A9D">
      <w:pPr>
        <w:jc w:val="left"/>
        <w:rPr>
          <w:rFonts w:ascii="Times New Roman" w:hAnsi="Times New Roman" w:cs="Times New Roman"/>
        </w:rPr>
      </w:pPr>
    </w:p>
    <w:p w:rsidR="00574A9D" w:rsidRPr="00E57E46" w:rsidRDefault="00574A9D" w:rsidP="00574A9D">
      <w:pPr>
        <w:jc w:val="left"/>
        <w:rPr>
          <w:rFonts w:ascii="Times New Roman" w:hAnsi="Times New Roman" w:cs="Times New Roman"/>
        </w:rPr>
      </w:pPr>
      <w:r w:rsidRPr="00E57E46">
        <w:rPr>
          <w:rFonts w:ascii="Times New Roman" w:hAnsi="Times New Roman" w:cs="Times New Roman"/>
        </w:rPr>
        <w:t xml:space="preserve"># The total number of markers includes one morphological marker </w:t>
      </w:r>
      <w:r w:rsidRPr="00E57E46">
        <w:rPr>
          <w:rFonts w:ascii="Times New Roman" w:hAnsi="Times New Roman" w:cs="Times New Roman"/>
          <w:i/>
        </w:rPr>
        <w:t>tet-o</w:t>
      </w:r>
    </w:p>
    <w:p w:rsidR="00571E43" w:rsidRDefault="00FD3144"/>
    <w:sectPr w:rsidR="00571E43" w:rsidSect="00B01E49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523EC"/>
    <w:rsid w:val="00574A9D"/>
    <w:rsid w:val="007537B1"/>
    <w:rsid w:val="00B01E49"/>
    <w:rsid w:val="00B523EC"/>
    <w:rsid w:val="00FD3144"/>
  </w:rsids>
  <m:mathPr>
    <m:mathFont m:val="AdvP800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537B1"/>
    <w:pPr>
      <w:spacing w:after="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6</cp:revision>
  <dcterms:created xsi:type="dcterms:W3CDTF">2012-07-20T09:55:00Z</dcterms:created>
  <dcterms:modified xsi:type="dcterms:W3CDTF">2012-07-20T09:58:00Z</dcterms:modified>
</cp:coreProperties>
</file>